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ED6" w:rsidRPr="00DA41E1" w:rsidRDefault="00BF3E96" w:rsidP="005B48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:</w:t>
      </w:r>
      <w:r w:rsidR="00DD5547" w:rsidRPr="00DA41E1">
        <w:rPr>
          <w:rFonts w:ascii="Times New Roman" w:hAnsi="Times New Roman" w:cs="Times New Roman"/>
          <w:sz w:val="20"/>
          <w:szCs w:val="20"/>
        </w:rPr>
        <w:t xml:space="preserve"> T</w:t>
      </w:r>
      <w:r w:rsidR="0094286A" w:rsidRPr="00DA41E1">
        <w:rPr>
          <w:rFonts w:ascii="Times New Roman" w:hAnsi="Times New Roman" w:cs="Times New Roman"/>
          <w:sz w:val="20"/>
          <w:szCs w:val="20"/>
        </w:rPr>
        <w:t xml:space="preserve">able </w:t>
      </w:r>
      <w:r w:rsidR="0067384C">
        <w:rPr>
          <w:rFonts w:ascii="Times New Roman" w:hAnsi="Times New Roman" w:cs="Times New Roman"/>
          <w:sz w:val="20"/>
          <w:szCs w:val="20"/>
        </w:rPr>
        <w:t>S</w:t>
      </w:r>
      <w:r w:rsidR="0094286A" w:rsidRPr="00DA41E1">
        <w:rPr>
          <w:rFonts w:ascii="Times New Roman" w:hAnsi="Times New Roman" w:cs="Times New Roman"/>
          <w:sz w:val="20"/>
          <w:szCs w:val="20"/>
        </w:rPr>
        <w:t>1</w:t>
      </w:r>
      <w:r w:rsidR="00ED1647" w:rsidRPr="00DA41E1">
        <w:rPr>
          <w:rFonts w:ascii="Times New Roman" w:hAnsi="Times New Roman" w:cs="Times New Roman"/>
          <w:sz w:val="20"/>
          <w:szCs w:val="20"/>
        </w:rPr>
        <w:t xml:space="preserve">. </w:t>
      </w:r>
      <w:r w:rsidR="00350149" w:rsidRPr="00DA41E1">
        <w:rPr>
          <w:rFonts w:ascii="Times New Roman" w:hAnsi="Times New Roman" w:cs="Times New Roman"/>
          <w:sz w:val="20"/>
          <w:szCs w:val="20"/>
        </w:rPr>
        <w:t>General i</w:t>
      </w:r>
      <w:r w:rsidR="00975517" w:rsidRPr="00DA41E1">
        <w:rPr>
          <w:rFonts w:ascii="Times New Roman" w:hAnsi="Times New Roman" w:cs="Times New Roman"/>
          <w:sz w:val="20"/>
          <w:szCs w:val="20"/>
        </w:rPr>
        <w:t xml:space="preserve">nformation of </w:t>
      </w:r>
      <w:r w:rsidR="00D10B9E" w:rsidRPr="00DA41E1">
        <w:rPr>
          <w:rFonts w:ascii="Times New Roman" w:hAnsi="Times New Roman" w:cs="Times New Roman"/>
          <w:sz w:val="20"/>
          <w:szCs w:val="20"/>
        </w:rPr>
        <w:t xml:space="preserve">studies </w:t>
      </w:r>
      <w:r w:rsidR="00487950" w:rsidRPr="00DA41E1">
        <w:rPr>
          <w:rFonts w:ascii="Times New Roman" w:hAnsi="Times New Roman" w:cs="Times New Roman"/>
          <w:sz w:val="20"/>
          <w:szCs w:val="20"/>
        </w:rPr>
        <w:t xml:space="preserve">investigating survival after colorectal cancer according to </w:t>
      </w:r>
      <w:r w:rsidR="00975517" w:rsidRPr="00DA41E1">
        <w:rPr>
          <w:rFonts w:ascii="Times New Roman" w:hAnsi="Times New Roman" w:cs="Times New Roman"/>
          <w:sz w:val="20"/>
          <w:szCs w:val="20"/>
        </w:rPr>
        <w:t xml:space="preserve">CIMP </w:t>
      </w:r>
      <w:r w:rsidR="00487950" w:rsidRPr="00DA41E1">
        <w:rPr>
          <w:rFonts w:ascii="Times New Roman" w:hAnsi="Times New Roman" w:cs="Times New Roman"/>
          <w:sz w:val="20"/>
          <w:szCs w:val="20"/>
        </w:rPr>
        <w:t>status.</w:t>
      </w:r>
    </w:p>
    <w:tbl>
      <w:tblPr>
        <w:tblStyle w:val="TableGrid"/>
        <w:tblW w:w="13680" w:type="dxa"/>
        <w:tblInd w:w="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/>
      </w:tblPr>
      <w:tblGrid>
        <w:gridCol w:w="2250"/>
        <w:gridCol w:w="1440"/>
        <w:gridCol w:w="2160"/>
        <w:gridCol w:w="900"/>
        <w:gridCol w:w="1620"/>
        <w:gridCol w:w="1350"/>
        <w:gridCol w:w="1530"/>
        <w:gridCol w:w="630"/>
        <w:gridCol w:w="630"/>
        <w:gridCol w:w="630"/>
        <w:gridCol w:w="500"/>
        <w:gridCol w:w="40"/>
      </w:tblGrid>
      <w:tr w:rsidR="00DA41E1" w:rsidRPr="00DA41E1" w:rsidTr="00D7511B">
        <w:trPr>
          <w:gridAfter w:val="1"/>
          <w:wAfter w:w="40" w:type="dxa"/>
          <w:trHeight w:val="319"/>
        </w:trPr>
        <w:tc>
          <w:tcPr>
            <w:tcW w:w="2250" w:type="dxa"/>
            <w:tcBorders>
              <w:top w:val="double" w:sz="4" w:space="0" w:color="auto"/>
            </w:tcBorders>
            <w:shd w:val="clear" w:color="auto" w:fill="auto"/>
          </w:tcPr>
          <w:p w:rsidR="00316178" w:rsidRPr="00DA41E1" w:rsidRDefault="00D10B9E" w:rsidP="00D7511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First a</w:t>
            </w:r>
            <w:r w:rsidR="00316178"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uthor</w:t>
            </w:r>
            <w:r w:rsidR="0099027C"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16178"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(year)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</w:tcPr>
          <w:p w:rsidR="00316178" w:rsidRPr="00DA41E1" w:rsidRDefault="00316178" w:rsidP="00D7511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auto"/>
          </w:tcPr>
          <w:p w:rsidR="00316178" w:rsidRPr="00DA41E1" w:rsidRDefault="00316178" w:rsidP="00D7511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316178" w:rsidRPr="00DA41E1" w:rsidRDefault="00316178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shd w:val="clear" w:color="auto" w:fill="auto"/>
          </w:tcPr>
          <w:p w:rsidR="00316178" w:rsidRPr="00DA41E1" w:rsidRDefault="00316178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r w:rsidR="005770E2"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r w:rsidR="00D10B9E"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</w:tcPr>
          <w:p w:rsidR="00316178" w:rsidRPr="00DA41E1" w:rsidRDefault="00316178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  <w:p w:rsidR="00316178" w:rsidRPr="00DA41E1" w:rsidRDefault="00D10B9E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(males</w:t>
            </w:r>
            <w:r w:rsidR="00316178"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316178" w:rsidRPr="00DA41E1" w:rsidRDefault="00316178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Follow-up time</w:t>
            </w:r>
          </w:p>
          <w:p w:rsidR="00802571" w:rsidRPr="00DA41E1" w:rsidRDefault="00802571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year</w:t>
            </w:r>
            <w:r w:rsidR="00D10B9E"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A41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2390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316178" w:rsidRPr="00DA41E1" w:rsidRDefault="00316178" w:rsidP="00E941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DA41E1" w:rsidRPr="00DA41E1" w:rsidTr="00D7511B">
        <w:trPr>
          <w:trHeight w:val="319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Rijnsoever (2002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12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r w:rsidR="00B95B3A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5547" w:rsidRPr="00DA41E1">
              <w:rPr>
                <w:rFonts w:ascii="Times New Roman" w:eastAsia="SimSun" w:hAnsi="Times New Roman" w:cs="Times New Roman"/>
                <w:sz w:val="20"/>
                <w:szCs w:val="20"/>
              </w:rPr>
              <w:t>II/III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CR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2.3%&gt;71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0.2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ard (2003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37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605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68.3 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53.4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2.7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(medi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amowitz (2005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13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US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C95E88"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olon cancer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886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36.9%&gt;71~79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53.4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Barault (2008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14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C95E88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1.6%&gt;75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7.2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akar</w:t>
            </w:r>
            <w:r w:rsidR="009355D2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2008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15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71.2%&gt;60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6.5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Lee (2008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16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7.5%≥60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0.4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292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alady (2009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17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US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357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66.9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51.4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(me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A41E1" w:rsidRPr="00DA41E1" w:rsidTr="00D7511B">
        <w:trPr>
          <w:trHeight w:val="292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im (2009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18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1.4%≥56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8.4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Ogino (2009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19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C95E88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  <w:r w:rsidR="0010588C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Samowitz (2009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0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Rectal cancer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5E88" w:rsidRPr="00DA41E1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edi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Sanchez (2009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1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  <w:r w:rsidR="0010588C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Dahlin (2010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8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, NSHD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3.2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, CRUM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Yagi (2010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2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  <w:r w:rsidR="0010588C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Bae (2011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3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DD5547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MSI </w:t>
            </w:r>
            <w:r w:rsidR="006F13D4"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Dahlin (2011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4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Jover (2011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Spain 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86.2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Ju (2011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38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pan 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65.4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median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Min (2011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5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  <w:r w:rsidR="00C6725A" w:rsidRPr="00DA41E1">
              <w:rPr>
                <w:rFonts w:ascii="Times New Roman" w:eastAsia="SimSun" w:hAnsi="Times New Roman" w:cs="Times New Roman"/>
                <w:sz w:val="20"/>
                <w:szCs w:val="20"/>
              </w:rPr>
              <w:t>I-III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7.3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akar (2012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39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US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ignet ring call cancer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39.4%&gt;60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72.7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hee (2012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6]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orea</w:t>
            </w:r>
          </w:p>
        </w:tc>
        <w:tc>
          <w:tcPr>
            <w:tcW w:w="216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MSI</w:t>
            </w:r>
            <w:r w:rsidR="001F3109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D5547" w:rsidRPr="00DA41E1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207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51.7%&gt;55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60.9%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6E7F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3.8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(mean)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F48BC" w:rsidRPr="00DA41E1" w:rsidRDefault="00ED1647">
      <w:r w:rsidRPr="00DA41E1">
        <w:rPr>
          <w:rFonts w:ascii="Times New Roman" w:hAnsi="Times New Roman" w:cs="Times New Roman"/>
          <w:sz w:val="20"/>
          <w:szCs w:val="20"/>
        </w:rPr>
        <w:lastRenderedPageBreak/>
        <w:t>Supplement</w:t>
      </w:r>
      <w:r w:rsidR="00E2164D" w:rsidRPr="00DA41E1">
        <w:rPr>
          <w:rFonts w:ascii="Times New Roman" w:hAnsi="Times New Roman" w:cs="Times New Roman" w:hint="eastAsia"/>
          <w:sz w:val="20"/>
          <w:szCs w:val="20"/>
        </w:rPr>
        <w:t>ary</w:t>
      </w:r>
      <w:r w:rsidR="001D2AEC" w:rsidRPr="00DA41E1">
        <w:rPr>
          <w:rFonts w:ascii="Times New Roman" w:hAnsi="Times New Roman" w:cs="Times New Roman"/>
          <w:sz w:val="20"/>
          <w:szCs w:val="20"/>
        </w:rPr>
        <w:t xml:space="preserve"> T</w:t>
      </w:r>
      <w:r w:rsidRPr="00DA41E1">
        <w:rPr>
          <w:rFonts w:ascii="Times New Roman" w:hAnsi="Times New Roman" w:cs="Times New Roman"/>
          <w:sz w:val="20"/>
          <w:szCs w:val="20"/>
        </w:rPr>
        <w:t>able 1</w:t>
      </w:r>
      <w:r w:rsidR="00E62E2E" w:rsidRPr="00DA41E1">
        <w:rPr>
          <w:rFonts w:ascii="Times New Roman" w:hAnsi="Times New Roman" w:cs="Times New Roman"/>
          <w:sz w:val="20"/>
          <w:szCs w:val="20"/>
        </w:rPr>
        <w:t xml:space="preserve"> </w:t>
      </w:r>
      <w:r w:rsidR="0095648A" w:rsidRPr="00DA41E1">
        <w:rPr>
          <w:rFonts w:ascii="Times New Roman" w:hAnsi="Times New Roman" w:cs="Times New Roman"/>
          <w:sz w:val="20"/>
          <w:szCs w:val="20"/>
        </w:rPr>
        <w:t>continued.</w:t>
      </w:r>
    </w:p>
    <w:tbl>
      <w:tblPr>
        <w:tblStyle w:val="TableGrid"/>
        <w:tblW w:w="13680" w:type="dxa"/>
        <w:tblInd w:w="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/>
      </w:tblPr>
      <w:tblGrid>
        <w:gridCol w:w="2250"/>
        <w:gridCol w:w="1440"/>
        <w:gridCol w:w="2160"/>
        <w:gridCol w:w="900"/>
        <w:gridCol w:w="1620"/>
        <w:gridCol w:w="1350"/>
        <w:gridCol w:w="1530"/>
        <w:gridCol w:w="630"/>
        <w:gridCol w:w="630"/>
        <w:gridCol w:w="630"/>
        <w:gridCol w:w="500"/>
        <w:gridCol w:w="40"/>
      </w:tblGrid>
      <w:tr w:rsidR="00DA41E1" w:rsidRPr="00DA41E1" w:rsidTr="00D7511B">
        <w:trPr>
          <w:gridAfter w:val="1"/>
          <w:wAfter w:w="40" w:type="dxa"/>
          <w:trHeight w:val="307"/>
        </w:trPr>
        <w:tc>
          <w:tcPr>
            <w:tcW w:w="2250" w:type="dxa"/>
            <w:tcBorders>
              <w:top w:val="double" w:sz="4" w:space="0" w:color="auto"/>
            </w:tcBorders>
            <w:shd w:val="clear" w:color="auto" w:fill="auto"/>
          </w:tcPr>
          <w:p w:rsidR="0095648A" w:rsidRPr="00DA41E1" w:rsidRDefault="0095648A" w:rsidP="008D6FC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First author (year)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</w:tcPr>
          <w:p w:rsidR="0095648A" w:rsidRPr="00DA41E1" w:rsidRDefault="0095648A" w:rsidP="008D6FC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auto"/>
          </w:tcPr>
          <w:p w:rsidR="0095648A" w:rsidRPr="00DA41E1" w:rsidRDefault="0095648A" w:rsidP="008D6FC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95648A" w:rsidRPr="00DA41E1" w:rsidRDefault="0095648A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shd w:val="clear" w:color="auto" w:fill="auto"/>
          </w:tcPr>
          <w:p w:rsidR="0095648A" w:rsidRPr="00DA41E1" w:rsidRDefault="0095648A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</w:tcPr>
          <w:p w:rsidR="0095648A" w:rsidRPr="00DA41E1" w:rsidRDefault="0095648A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  <w:p w:rsidR="0095648A" w:rsidRPr="00DA41E1" w:rsidRDefault="0095648A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(males)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:rsidR="0095648A" w:rsidRPr="00DA41E1" w:rsidRDefault="0095648A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Follow-up time</w:t>
            </w:r>
          </w:p>
          <w:p w:rsidR="0095648A" w:rsidRPr="00DA41E1" w:rsidRDefault="0095648A" w:rsidP="00D75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year</w:t>
            </w: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A41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2390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95648A" w:rsidRPr="00DA41E1" w:rsidRDefault="0095648A" w:rsidP="008D6F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Zlobec (2012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7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Switzerland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6.3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Bae (2013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8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0.8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Donada (2013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40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Italy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C95E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  <w:r w:rsidR="00DD5547" w:rsidRPr="00DA41E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colon cancer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67.6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47.5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(medi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im (2013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29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MSI 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1.4%&gt;56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0.5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7221E5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Samadd</w:t>
            </w:r>
            <w:r w:rsidR="006F13D4"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er (2013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30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US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563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73.9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Simons (2013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31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Netherland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5.6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leven (2014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32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Netherland</w:t>
            </w:r>
            <w:r w:rsidRPr="00DA41E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3.3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="0010588C" w:rsidRPr="00DA41E1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edian)</w:t>
            </w:r>
          </w:p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588C" w:rsidRPr="00DA41E1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edi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Hokazono (2014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33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9.0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shd w:val="clear" w:color="auto" w:fill="auto"/>
          </w:tcPr>
          <w:p w:rsidR="006F13D4" w:rsidRPr="00DA41E1" w:rsidRDefault="006F13D4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Li (2014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34]</w:t>
            </w:r>
          </w:p>
        </w:tc>
        <w:tc>
          <w:tcPr>
            <w:tcW w:w="144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62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an)</w:t>
            </w:r>
          </w:p>
        </w:tc>
        <w:tc>
          <w:tcPr>
            <w:tcW w:w="135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8.5%</w:t>
            </w:r>
          </w:p>
        </w:tc>
        <w:tc>
          <w:tcPr>
            <w:tcW w:w="1530" w:type="dxa"/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5B488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(median)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41E1" w:rsidRPr="00DA41E1" w:rsidTr="00D7511B">
        <w:trPr>
          <w:trHeight w:val="307"/>
        </w:trPr>
        <w:tc>
          <w:tcPr>
            <w:tcW w:w="225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0C3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Wang (2014)</w:t>
            </w:r>
            <w:r w:rsidR="000C3243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[36]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r w:rsidR="00DD5547"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II/III 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D75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7F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bookmarkStart w:id="0" w:name="_GoBack"/>
            <w:bookmarkEnd w:id="0"/>
            <w:r w:rsidRPr="00DA41E1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DA4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1E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6F13D4" w:rsidRPr="00DA41E1" w:rsidRDefault="006F13D4" w:rsidP="008D6F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25F09" w:rsidRPr="003620E5" w:rsidRDefault="005B4887" w:rsidP="00FB65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351F8B">
        <w:rPr>
          <w:rFonts w:ascii="Times New Roman" w:hAnsi="Times New Roman" w:cs="Times New Roman"/>
          <w:sz w:val="20"/>
          <w:szCs w:val="20"/>
        </w:rPr>
        <w:t>:</w:t>
      </w:r>
      <w:r w:rsidR="00E216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51F8B">
        <w:rPr>
          <w:rFonts w:ascii="Times New Roman" w:hAnsi="Times New Roman" w:cs="Times New Roman"/>
          <w:sz w:val="20"/>
          <w:szCs w:val="20"/>
        </w:rPr>
        <w:t xml:space="preserve">there </w:t>
      </w:r>
      <w:r w:rsidR="003A749C">
        <w:rPr>
          <w:rFonts w:ascii="Times New Roman" w:hAnsi="Times New Roman" w:cs="Times New Roman"/>
          <w:sz w:val="20"/>
          <w:szCs w:val="20"/>
        </w:rPr>
        <w:t>are 52.3</w:t>
      </w:r>
      <w:r w:rsidR="003A749C" w:rsidRPr="003620E5">
        <w:rPr>
          <w:rFonts w:ascii="Times New Roman" w:hAnsi="Times New Roman" w:cs="Times New Roman"/>
          <w:sz w:val="20"/>
          <w:szCs w:val="20"/>
        </w:rPr>
        <w:t>% of the populations</w:t>
      </w:r>
      <w:r w:rsidR="00C25F09" w:rsidRPr="003620E5">
        <w:rPr>
          <w:rFonts w:ascii="Times New Roman" w:hAnsi="Times New Roman" w:cs="Times New Roman"/>
          <w:sz w:val="20"/>
          <w:szCs w:val="20"/>
        </w:rPr>
        <w:t xml:space="preserve"> with the age more than</w:t>
      </w:r>
      <w:r w:rsidR="00CF0038" w:rsidRPr="003620E5">
        <w:rPr>
          <w:rFonts w:ascii="Times New Roman" w:hAnsi="Times New Roman" w:cs="Times New Roman"/>
          <w:sz w:val="20"/>
          <w:szCs w:val="20"/>
        </w:rPr>
        <w:t xml:space="preserve"> 7</w:t>
      </w:r>
      <w:r w:rsidR="00351F8B">
        <w:rPr>
          <w:rFonts w:ascii="Times New Roman" w:hAnsi="Times New Roman" w:cs="Times New Roman" w:hint="eastAsia"/>
          <w:sz w:val="20"/>
          <w:szCs w:val="20"/>
        </w:rPr>
        <w:t>1</w:t>
      </w:r>
      <w:r w:rsidR="00393201" w:rsidRPr="003620E5">
        <w:rPr>
          <w:rFonts w:ascii="Times New Roman" w:hAnsi="Times New Roman" w:cs="Times New Roman"/>
          <w:sz w:val="20"/>
          <w:szCs w:val="20"/>
        </w:rPr>
        <w:t xml:space="preserve"> years old</w:t>
      </w:r>
      <w:r w:rsidR="003620E5">
        <w:rPr>
          <w:rFonts w:ascii="Times New Roman" w:hAnsi="Times New Roman" w:cs="Times New Roman"/>
          <w:sz w:val="20"/>
          <w:szCs w:val="20"/>
        </w:rPr>
        <w:t xml:space="preserve"> in this study</w:t>
      </w:r>
      <w:r w:rsidR="00393201" w:rsidRPr="003620E5">
        <w:rPr>
          <w:rFonts w:ascii="Times New Roman" w:hAnsi="Times New Roman" w:cs="Times New Roman"/>
          <w:sz w:val="20"/>
          <w:szCs w:val="20"/>
        </w:rPr>
        <w:t>.</w:t>
      </w:r>
    </w:p>
    <w:p w:rsidR="00393201" w:rsidRPr="00FB6545" w:rsidRDefault="005B4887" w:rsidP="00FB6545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393201" w:rsidRPr="003620E5">
        <w:rPr>
          <w:rFonts w:ascii="Times New Roman" w:hAnsi="Times New Roman" w:cs="Times New Roman"/>
          <w:sz w:val="20"/>
          <w:szCs w:val="20"/>
        </w:rPr>
        <w:t>:</w:t>
      </w:r>
      <w:r w:rsidR="00E216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93201" w:rsidRPr="004633A4">
        <w:rPr>
          <w:rFonts w:ascii="Times New Roman" w:hAnsi="Times New Roman" w:cs="Times New Roman"/>
          <w:sz w:val="20"/>
          <w:szCs w:val="20"/>
        </w:rPr>
        <w:t xml:space="preserve">overall follow-up time </w:t>
      </w:r>
      <w:r w:rsidR="004633A4" w:rsidRPr="004633A4">
        <w:rPr>
          <w:rFonts w:ascii="Times New Roman" w:hAnsi="Times New Roman" w:cs="Times New Roman"/>
          <w:sz w:val="20"/>
          <w:szCs w:val="20"/>
        </w:rPr>
        <w:t xml:space="preserve">according to figures </w:t>
      </w:r>
      <w:r w:rsidR="00393201" w:rsidRPr="004633A4">
        <w:rPr>
          <w:rFonts w:ascii="Times New Roman" w:hAnsi="Times New Roman" w:cs="Times New Roman"/>
          <w:sz w:val="20"/>
          <w:szCs w:val="20"/>
        </w:rPr>
        <w:t>without specific data</w:t>
      </w:r>
      <w:r w:rsidR="004633A4">
        <w:rPr>
          <w:rFonts w:ascii="Times New Roman" w:hAnsi="Times New Roman" w:cs="Times New Roman"/>
          <w:sz w:val="20"/>
          <w:szCs w:val="20"/>
        </w:rPr>
        <w:t xml:space="preserve"> in text</w:t>
      </w:r>
      <w:r w:rsidR="00393201" w:rsidRPr="003620E5">
        <w:rPr>
          <w:rFonts w:ascii="Times New Roman" w:hAnsi="Times New Roman" w:cs="Times New Roman"/>
          <w:sz w:val="20"/>
          <w:szCs w:val="20"/>
        </w:rPr>
        <w:t>.</w:t>
      </w:r>
    </w:p>
    <w:p w:rsidR="00393201" w:rsidRPr="003620E5" w:rsidRDefault="005B4887" w:rsidP="00FB65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="00393201" w:rsidRPr="003620E5">
        <w:rPr>
          <w:rFonts w:ascii="Times New Roman" w:hAnsi="Times New Roman" w:cs="Times New Roman"/>
          <w:sz w:val="20"/>
          <w:szCs w:val="20"/>
        </w:rPr>
        <w:t>:</w:t>
      </w:r>
      <w:r w:rsidR="00E216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93201" w:rsidRPr="003620E5">
        <w:rPr>
          <w:rFonts w:ascii="Times New Roman" w:hAnsi="Times New Roman" w:cs="Times New Roman"/>
          <w:sz w:val="20"/>
          <w:szCs w:val="20"/>
        </w:rPr>
        <w:t>Name of two independent studies included</w:t>
      </w:r>
      <w:r w:rsidR="003620E5">
        <w:rPr>
          <w:rFonts w:ascii="Times New Roman" w:hAnsi="Times New Roman" w:cs="Times New Roman"/>
          <w:sz w:val="20"/>
          <w:szCs w:val="20"/>
        </w:rPr>
        <w:t xml:space="preserve"> in </w:t>
      </w:r>
      <w:r w:rsidR="003620E5" w:rsidRPr="003620E5">
        <w:rPr>
          <w:rFonts w:ascii="Times New Roman" w:hAnsi="Times New Roman" w:cs="Times New Roman"/>
          <w:color w:val="000000" w:themeColor="text1"/>
          <w:sz w:val="20"/>
          <w:szCs w:val="20"/>
        </w:rPr>
        <w:t>Dahlin et al.</w:t>
      </w:r>
      <w:r w:rsidR="003620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</w:t>
      </w:r>
      <w:r w:rsidR="00393201" w:rsidRPr="003620E5">
        <w:rPr>
          <w:rFonts w:ascii="Times New Roman" w:hAnsi="Times New Roman" w:cs="Times New Roman"/>
          <w:sz w:val="20"/>
          <w:szCs w:val="20"/>
        </w:rPr>
        <w:t>.</w:t>
      </w:r>
    </w:p>
    <w:p w:rsidR="00393201" w:rsidRPr="003620E5" w:rsidRDefault="005B4887" w:rsidP="00FB65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 w:rsidR="00393201" w:rsidRPr="003620E5">
        <w:rPr>
          <w:rFonts w:ascii="Times New Roman" w:hAnsi="Times New Roman" w:cs="Times New Roman"/>
          <w:sz w:val="20"/>
          <w:szCs w:val="20"/>
        </w:rPr>
        <w:t>:</w:t>
      </w:r>
      <w:r w:rsidR="00E216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93201" w:rsidRPr="003620E5">
        <w:rPr>
          <w:rFonts w:ascii="Times New Roman" w:hAnsi="Times New Roman" w:cs="Times New Roman"/>
          <w:sz w:val="20"/>
          <w:szCs w:val="20"/>
        </w:rPr>
        <w:t>data come from two independent studies.</w:t>
      </w:r>
    </w:p>
    <w:p w:rsidR="00393201" w:rsidRPr="003620E5" w:rsidRDefault="005B4887" w:rsidP="00FB65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</w:t>
      </w:r>
      <w:r w:rsidR="00393201" w:rsidRPr="003620E5">
        <w:rPr>
          <w:rFonts w:ascii="Times New Roman" w:hAnsi="Times New Roman" w:cs="Times New Roman"/>
          <w:sz w:val="20"/>
          <w:szCs w:val="20"/>
        </w:rPr>
        <w:t>:</w:t>
      </w:r>
      <w:r w:rsidR="00E216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93201" w:rsidRPr="003620E5">
        <w:rPr>
          <w:rFonts w:ascii="Times New Roman" w:hAnsi="Times New Roman" w:cs="Times New Roman"/>
          <w:sz w:val="20"/>
          <w:szCs w:val="20"/>
        </w:rPr>
        <w:t>data come from study population (n=173) and validation population (n=569).</w:t>
      </w:r>
    </w:p>
    <w:p w:rsidR="00393201" w:rsidRDefault="00393201" w:rsidP="00393201"/>
    <w:p w:rsidR="00C96B92" w:rsidRDefault="00C96B92" w:rsidP="00393201"/>
    <w:p w:rsidR="00393201" w:rsidRDefault="00393201"/>
    <w:sectPr w:rsidR="00393201" w:rsidSect="003932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667E" w:rsidRDefault="0031667E" w:rsidP="00AB39CB">
      <w:r>
        <w:separator/>
      </w:r>
    </w:p>
  </w:endnote>
  <w:endnote w:type="continuationSeparator" w:id="0">
    <w:p w:rsidR="0031667E" w:rsidRDefault="0031667E" w:rsidP="00AB39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667E" w:rsidRDefault="0031667E" w:rsidP="00AB39CB">
      <w:r>
        <w:separator/>
      </w:r>
    </w:p>
  </w:footnote>
  <w:footnote w:type="continuationSeparator" w:id="0">
    <w:p w:rsidR="0031667E" w:rsidRDefault="0031667E" w:rsidP="00AB39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39CB"/>
    <w:rsid w:val="00000D85"/>
    <w:rsid w:val="00003FD1"/>
    <w:rsid w:val="00046380"/>
    <w:rsid w:val="00050AB4"/>
    <w:rsid w:val="0006081C"/>
    <w:rsid w:val="00063D9E"/>
    <w:rsid w:val="000648B2"/>
    <w:rsid w:val="000749E5"/>
    <w:rsid w:val="00095C9B"/>
    <w:rsid w:val="000C3243"/>
    <w:rsid w:val="000D7B85"/>
    <w:rsid w:val="000E40AF"/>
    <w:rsid w:val="000E45B4"/>
    <w:rsid w:val="001034E3"/>
    <w:rsid w:val="0010588C"/>
    <w:rsid w:val="00120CA6"/>
    <w:rsid w:val="00133617"/>
    <w:rsid w:val="0014734A"/>
    <w:rsid w:val="00167F56"/>
    <w:rsid w:val="00167FE5"/>
    <w:rsid w:val="00171F67"/>
    <w:rsid w:val="00183CBB"/>
    <w:rsid w:val="00186F28"/>
    <w:rsid w:val="0018746D"/>
    <w:rsid w:val="0019091C"/>
    <w:rsid w:val="001A0636"/>
    <w:rsid w:val="001C5740"/>
    <w:rsid w:val="001C7045"/>
    <w:rsid w:val="001D1906"/>
    <w:rsid w:val="001D2AEC"/>
    <w:rsid w:val="001E0E97"/>
    <w:rsid w:val="001E1139"/>
    <w:rsid w:val="001E3AAA"/>
    <w:rsid w:val="001F3109"/>
    <w:rsid w:val="001F3AC0"/>
    <w:rsid w:val="002031D5"/>
    <w:rsid w:val="00204542"/>
    <w:rsid w:val="002063F0"/>
    <w:rsid w:val="00212E14"/>
    <w:rsid w:val="0022139B"/>
    <w:rsid w:val="00222CA0"/>
    <w:rsid w:val="00266764"/>
    <w:rsid w:val="00267C5B"/>
    <w:rsid w:val="00282B66"/>
    <w:rsid w:val="00294A74"/>
    <w:rsid w:val="002A1A24"/>
    <w:rsid w:val="002A2ED8"/>
    <w:rsid w:val="002B14D9"/>
    <w:rsid w:val="002B7A90"/>
    <w:rsid w:val="002C03D8"/>
    <w:rsid w:val="002D2C73"/>
    <w:rsid w:val="002D30BF"/>
    <w:rsid w:val="002D5B34"/>
    <w:rsid w:val="002D7ECB"/>
    <w:rsid w:val="002E073F"/>
    <w:rsid w:val="002E0DB6"/>
    <w:rsid w:val="00300A66"/>
    <w:rsid w:val="00303D15"/>
    <w:rsid w:val="00312572"/>
    <w:rsid w:val="00316178"/>
    <w:rsid w:val="0031667E"/>
    <w:rsid w:val="00316734"/>
    <w:rsid w:val="00322F70"/>
    <w:rsid w:val="00330A7C"/>
    <w:rsid w:val="00330A92"/>
    <w:rsid w:val="0033709C"/>
    <w:rsid w:val="00341540"/>
    <w:rsid w:val="0034350D"/>
    <w:rsid w:val="00350149"/>
    <w:rsid w:val="00351F8B"/>
    <w:rsid w:val="003620E5"/>
    <w:rsid w:val="00370D4C"/>
    <w:rsid w:val="00370F2D"/>
    <w:rsid w:val="00393201"/>
    <w:rsid w:val="003A749C"/>
    <w:rsid w:val="003C54A2"/>
    <w:rsid w:val="003F036E"/>
    <w:rsid w:val="0040324C"/>
    <w:rsid w:val="0041388C"/>
    <w:rsid w:val="00433692"/>
    <w:rsid w:val="00437F91"/>
    <w:rsid w:val="00443D2E"/>
    <w:rsid w:val="0046012C"/>
    <w:rsid w:val="00460761"/>
    <w:rsid w:val="004633A4"/>
    <w:rsid w:val="00484447"/>
    <w:rsid w:val="00487950"/>
    <w:rsid w:val="00494ED9"/>
    <w:rsid w:val="004A1A1A"/>
    <w:rsid w:val="004A2E89"/>
    <w:rsid w:val="004B767A"/>
    <w:rsid w:val="004E4B22"/>
    <w:rsid w:val="004F5B4D"/>
    <w:rsid w:val="00501685"/>
    <w:rsid w:val="0050504A"/>
    <w:rsid w:val="00515FBE"/>
    <w:rsid w:val="00517A7B"/>
    <w:rsid w:val="00531328"/>
    <w:rsid w:val="005322F2"/>
    <w:rsid w:val="00532842"/>
    <w:rsid w:val="00536B80"/>
    <w:rsid w:val="00555191"/>
    <w:rsid w:val="005555DF"/>
    <w:rsid w:val="00565582"/>
    <w:rsid w:val="00567781"/>
    <w:rsid w:val="005706C7"/>
    <w:rsid w:val="00577070"/>
    <w:rsid w:val="005770E2"/>
    <w:rsid w:val="005815E6"/>
    <w:rsid w:val="00587EE1"/>
    <w:rsid w:val="005A099E"/>
    <w:rsid w:val="005A110D"/>
    <w:rsid w:val="005B470C"/>
    <w:rsid w:val="005B4887"/>
    <w:rsid w:val="005C0E31"/>
    <w:rsid w:val="005E5B14"/>
    <w:rsid w:val="00600596"/>
    <w:rsid w:val="0060696A"/>
    <w:rsid w:val="00614103"/>
    <w:rsid w:val="006222FD"/>
    <w:rsid w:val="00624352"/>
    <w:rsid w:val="00655A46"/>
    <w:rsid w:val="00667619"/>
    <w:rsid w:val="0067320B"/>
    <w:rsid w:val="0067384C"/>
    <w:rsid w:val="006826A6"/>
    <w:rsid w:val="00695E26"/>
    <w:rsid w:val="006B609A"/>
    <w:rsid w:val="006B729D"/>
    <w:rsid w:val="006C5453"/>
    <w:rsid w:val="006C5A1C"/>
    <w:rsid w:val="006D1FE6"/>
    <w:rsid w:val="006E7FC5"/>
    <w:rsid w:val="006F13D4"/>
    <w:rsid w:val="006F51E2"/>
    <w:rsid w:val="006F6723"/>
    <w:rsid w:val="007101F3"/>
    <w:rsid w:val="00714E1F"/>
    <w:rsid w:val="007221E5"/>
    <w:rsid w:val="007235A1"/>
    <w:rsid w:val="00730A69"/>
    <w:rsid w:val="00734060"/>
    <w:rsid w:val="00753CD1"/>
    <w:rsid w:val="00754A4D"/>
    <w:rsid w:val="00755350"/>
    <w:rsid w:val="00765D74"/>
    <w:rsid w:val="00770860"/>
    <w:rsid w:val="00773468"/>
    <w:rsid w:val="00773C86"/>
    <w:rsid w:val="007747EF"/>
    <w:rsid w:val="007812D5"/>
    <w:rsid w:val="007A10B8"/>
    <w:rsid w:val="007A5AF9"/>
    <w:rsid w:val="007B36A2"/>
    <w:rsid w:val="007B3EEB"/>
    <w:rsid w:val="007C34D4"/>
    <w:rsid w:val="007C5B0B"/>
    <w:rsid w:val="007E0303"/>
    <w:rsid w:val="007F1974"/>
    <w:rsid w:val="007F6DBA"/>
    <w:rsid w:val="00802571"/>
    <w:rsid w:val="008338EF"/>
    <w:rsid w:val="008401B9"/>
    <w:rsid w:val="00847947"/>
    <w:rsid w:val="00855B08"/>
    <w:rsid w:val="00866775"/>
    <w:rsid w:val="008725D5"/>
    <w:rsid w:val="008816C2"/>
    <w:rsid w:val="008A1A88"/>
    <w:rsid w:val="008A4B88"/>
    <w:rsid w:val="008A4D39"/>
    <w:rsid w:val="008B4151"/>
    <w:rsid w:val="008D1FBA"/>
    <w:rsid w:val="008E7CE9"/>
    <w:rsid w:val="00900A68"/>
    <w:rsid w:val="009264E6"/>
    <w:rsid w:val="009355D2"/>
    <w:rsid w:val="009369B7"/>
    <w:rsid w:val="0094233C"/>
    <w:rsid w:val="0094286A"/>
    <w:rsid w:val="0095648A"/>
    <w:rsid w:val="00960F3F"/>
    <w:rsid w:val="00975517"/>
    <w:rsid w:val="0099027C"/>
    <w:rsid w:val="00991C73"/>
    <w:rsid w:val="0099692D"/>
    <w:rsid w:val="009B38E3"/>
    <w:rsid w:val="009B7D95"/>
    <w:rsid w:val="009D0273"/>
    <w:rsid w:val="009D14EB"/>
    <w:rsid w:val="009F5144"/>
    <w:rsid w:val="009F54D0"/>
    <w:rsid w:val="009F7FD2"/>
    <w:rsid w:val="00A1577E"/>
    <w:rsid w:val="00A16762"/>
    <w:rsid w:val="00A3080B"/>
    <w:rsid w:val="00A310B7"/>
    <w:rsid w:val="00A37FE9"/>
    <w:rsid w:val="00A55C53"/>
    <w:rsid w:val="00A673BE"/>
    <w:rsid w:val="00A72FBE"/>
    <w:rsid w:val="00A762F1"/>
    <w:rsid w:val="00A95461"/>
    <w:rsid w:val="00AA06FB"/>
    <w:rsid w:val="00AA3B2F"/>
    <w:rsid w:val="00AB39CB"/>
    <w:rsid w:val="00AB3E46"/>
    <w:rsid w:val="00AB48FC"/>
    <w:rsid w:val="00AB512F"/>
    <w:rsid w:val="00AC2502"/>
    <w:rsid w:val="00AD559F"/>
    <w:rsid w:val="00AE4147"/>
    <w:rsid w:val="00AF26EC"/>
    <w:rsid w:val="00AF48BC"/>
    <w:rsid w:val="00B065B5"/>
    <w:rsid w:val="00B227EE"/>
    <w:rsid w:val="00B4688E"/>
    <w:rsid w:val="00B475E9"/>
    <w:rsid w:val="00B52619"/>
    <w:rsid w:val="00B5362D"/>
    <w:rsid w:val="00B63E05"/>
    <w:rsid w:val="00B72CCE"/>
    <w:rsid w:val="00B806C1"/>
    <w:rsid w:val="00B95B3A"/>
    <w:rsid w:val="00B978A0"/>
    <w:rsid w:val="00BA3757"/>
    <w:rsid w:val="00BA77B7"/>
    <w:rsid w:val="00BB7D15"/>
    <w:rsid w:val="00BF0925"/>
    <w:rsid w:val="00BF3E96"/>
    <w:rsid w:val="00C14495"/>
    <w:rsid w:val="00C21388"/>
    <w:rsid w:val="00C25F09"/>
    <w:rsid w:val="00C27827"/>
    <w:rsid w:val="00C408DC"/>
    <w:rsid w:val="00C42208"/>
    <w:rsid w:val="00C42751"/>
    <w:rsid w:val="00C46E27"/>
    <w:rsid w:val="00C47D28"/>
    <w:rsid w:val="00C547B2"/>
    <w:rsid w:val="00C646F3"/>
    <w:rsid w:val="00C6725A"/>
    <w:rsid w:val="00C7166E"/>
    <w:rsid w:val="00C822EF"/>
    <w:rsid w:val="00C95E88"/>
    <w:rsid w:val="00C96B92"/>
    <w:rsid w:val="00CA1159"/>
    <w:rsid w:val="00CE5996"/>
    <w:rsid w:val="00CF0038"/>
    <w:rsid w:val="00D10B9E"/>
    <w:rsid w:val="00D2043D"/>
    <w:rsid w:val="00D31223"/>
    <w:rsid w:val="00D363F2"/>
    <w:rsid w:val="00D551A9"/>
    <w:rsid w:val="00D55F58"/>
    <w:rsid w:val="00D562B0"/>
    <w:rsid w:val="00D57A45"/>
    <w:rsid w:val="00D62A43"/>
    <w:rsid w:val="00D63268"/>
    <w:rsid w:val="00D7511B"/>
    <w:rsid w:val="00D93FA4"/>
    <w:rsid w:val="00DA037F"/>
    <w:rsid w:val="00DA41E1"/>
    <w:rsid w:val="00DB3B8B"/>
    <w:rsid w:val="00DC36D9"/>
    <w:rsid w:val="00DD3A55"/>
    <w:rsid w:val="00DD5547"/>
    <w:rsid w:val="00DE1CAC"/>
    <w:rsid w:val="00E05BB8"/>
    <w:rsid w:val="00E071F6"/>
    <w:rsid w:val="00E2164D"/>
    <w:rsid w:val="00E44A12"/>
    <w:rsid w:val="00E52440"/>
    <w:rsid w:val="00E57137"/>
    <w:rsid w:val="00E62E2E"/>
    <w:rsid w:val="00E703A9"/>
    <w:rsid w:val="00E747B4"/>
    <w:rsid w:val="00E750F9"/>
    <w:rsid w:val="00E941DF"/>
    <w:rsid w:val="00E9699E"/>
    <w:rsid w:val="00E97D62"/>
    <w:rsid w:val="00EB18D6"/>
    <w:rsid w:val="00EC329D"/>
    <w:rsid w:val="00ED1647"/>
    <w:rsid w:val="00ED266A"/>
    <w:rsid w:val="00EF0F9E"/>
    <w:rsid w:val="00EF4388"/>
    <w:rsid w:val="00EF4F5E"/>
    <w:rsid w:val="00EF611F"/>
    <w:rsid w:val="00F02108"/>
    <w:rsid w:val="00F27DCD"/>
    <w:rsid w:val="00F33EF2"/>
    <w:rsid w:val="00F35ED6"/>
    <w:rsid w:val="00F44755"/>
    <w:rsid w:val="00F46B26"/>
    <w:rsid w:val="00F700E8"/>
    <w:rsid w:val="00F85548"/>
    <w:rsid w:val="00F93FC1"/>
    <w:rsid w:val="00F95D04"/>
    <w:rsid w:val="00FB6545"/>
    <w:rsid w:val="00FE0C3A"/>
    <w:rsid w:val="00FE3FFD"/>
    <w:rsid w:val="00FF3B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E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B3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39C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B3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B39CB"/>
    <w:rPr>
      <w:sz w:val="18"/>
      <w:szCs w:val="18"/>
    </w:rPr>
  </w:style>
  <w:style w:type="table" w:styleId="TableGrid">
    <w:name w:val="Table Grid"/>
    <w:basedOn w:val="TableNormal"/>
    <w:uiPriority w:val="59"/>
    <w:rsid w:val="00AB39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50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A3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7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75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E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B3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39C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B3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B39CB"/>
    <w:rPr>
      <w:sz w:val="18"/>
      <w:szCs w:val="18"/>
    </w:rPr>
  </w:style>
  <w:style w:type="table" w:styleId="TableGrid">
    <w:name w:val="Table Grid"/>
    <w:basedOn w:val="TableNormal"/>
    <w:uiPriority w:val="59"/>
    <w:rsid w:val="00AB39C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50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A3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7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75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942D44-DEBD-4611-8997-37C609270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2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min</dc:creator>
  <cp:lastModifiedBy>ddagle</cp:lastModifiedBy>
  <cp:revision>18</cp:revision>
  <cp:lastPrinted>2015-06-16T12:35:00Z</cp:lastPrinted>
  <dcterms:created xsi:type="dcterms:W3CDTF">2015-08-19T09:25:00Z</dcterms:created>
  <dcterms:modified xsi:type="dcterms:W3CDTF">2016-02-24T16:22:00Z</dcterms:modified>
</cp:coreProperties>
</file>